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5BF73" w14:textId="2A5B22D9" w:rsidR="009C3EA9" w:rsidRDefault="00FA0834">
      <w:pPr>
        <w:rPr>
          <w:rFonts w:ascii="Times New Roman" w:hAnsi="Times New Roman" w:cs="Times New Roman"/>
          <w:lang w:val="en-GB"/>
        </w:rPr>
      </w:pPr>
      <w:bookmarkStart w:id="0" w:name="_Hlk23851699"/>
      <w:r>
        <w:rPr>
          <w:rFonts w:ascii="Times New Roman" w:hAnsi="Times New Roman" w:cs="Times New Roman"/>
          <w:lang w:val="en-GB"/>
        </w:rPr>
        <w:t>ESM_</w:t>
      </w:r>
      <w:r w:rsidR="009C3EA9" w:rsidRPr="000D19A1">
        <w:rPr>
          <w:rFonts w:ascii="Times New Roman" w:hAnsi="Times New Roman" w:cs="Times New Roman"/>
          <w:lang w:val="en-GB"/>
        </w:rPr>
        <w:t xml:space="preserve">2. </w:t>
      </w:r>
      <w:r w:rsidR="00685ECC" w:rsidRPr="00685ECC">
        <w:rPr>
          <w:rFonts w:ascii="Times New Roman" w:hAnsi="Times New Roman" w:cs="Times New Roman"/>
          <w:lang w:val="en-GB"/>
        </w:rPr>
        <w:t>Detailed characteristics of body composition in the group of women with normal body weight (N = 199) together with norms; x</w:t>
      </w:r>
      <w:r w:rsidR="00881BB7">
        <w:rPr>
          <w:rFonts w:ascii="Times New Roman" w:hAnsi="Times New Roman" w:cs="Times New Roman"/>
          <w:lang w:val="en-GB"/>
        </w:rPr>
        <w:t>-</w:t>
      </w:r>
      <w:r w:rsidR="00685ECC" w:rsidRPr="00685ECC">
        <w:rPr>
          <w:rFonts w:ascii="Times New Roman" w:hAnsi="Times New Roman" w:cs="Times New Roman"/>
          <w:lang w:val="en-GB"/>
        </w:rPr>
        <w:t xml:space="preserve">average; </w:t>
      </w:r>
      <w:proofErr w:type="spellStart"/>
      <w:r w:rsidR="00685ECC" w:rsidRPr="00685ECC">
        <w:rPr>
          <w:rFonts w:ascii="Times New Roman" w:hAnsi="Times New Roman" w:cs="Times New Roman"/>
          <w:lang w:val="en-GB"/>
        </w:rPr>
        <w:t>sd</w:t>
      </w:r>
      <w:proofErr w:type="spellEnd"/>
      <w:r w:rsidR="00881BB7">
        <w:rPr>
          <w:rFonts w:ascii="Times New Roman" w:hAnsi="Times New Roman" w:cs="Times New Roman"/>
          <w:lang w:val="en-GB"/>
        </w:rPr>
        <w:t>-</w:t>
      </w:r>
      <w:r w:rsidR="00685ECC" w:rsidRPr="00685ECC">
        <w:rPr>
          <w:rFonts w:ascii="Times New Roman" w:hAnsi="Times New Roman" w:cs="Times New Roman"/>
          <w:lang w:val="en-GB"/>
        </w:rPr>
        <w:t>standard deviation; min</w:t>
      </w:r>
      <w:r w:rsidR="00881BB7">
        <w:rPr>
          <w:rFonts w:ascii="Times New Roman" w:hAnsi="Times New Roman" w:cs="Times New Roman"/>
          <w:lang w:val="en-GB"/>
        </w:rPr>
        <w:t>-</w:t>
      </w:r>
      <w:r w:rsidR="00685ECC" w:rsidRPr="00685ECC">
        <w:rPr>
          <w:rFonts w:ascii="Times New Roman" w:hAnsi="Times New Roman" w:cs="Times New Roman"/>
          <w:lang w:val="en-GB"/>
        </w:rPr>
        <w:t>minimum; max</w:t>
      </w:r>
      <w:r w:rsidR="00881BB7">
        <w:rPr>
          <w:rFonts w:ascii="Times New Roman" w:hAnsi="Times New Roman" w:cs="Times New Roman"/>
          <w:lang w:val="en-GB"/>
        </w:rPr>
        <w:t>-</w:t>
      </w:r>
      <w:r w:rsidR="00685ECC" w:rsidRPr="00685ECC">
        <w:rPr>
          <w:rFonts w:ascii="Times New Roman" w:hAnsi="Times New Roman" w:cs="Times New Roman"/>
          <w:lang w:val="en-GB"/>
        </w:rPr>
        <w:t>maximum; norm min</w:t>
      </w:r>
      <w:r w:rsidR="00881BB7">
        <w:rPr>
          <w:rFonts w:ascii="Times New Roman" w:hAnsi="Times New Roman" w:cs="Times New Roman"/>
          <w:lang w:val="en-GB"/>
        </w:rPr>
        <w:t>-</w:t>
      </w:r>
      <w:r w:rsidR="00685ECC" w:rsidRPr="00685ECC">
        <w:rPr>
          <w:rFonts w:ascii="Times New Roman" w:hAnsi="Times New Roman" w:cs="Times New Roman"/>
          <w:lang w:val="en-GB"/>
        </w:rPr>
        <w:t>lower norm limit in the test group; max norm</w:t>
      </w:r>
      <w:r w:rsidR="00881BB7">
        <w:rPr>
          <w:rFonts w:ascii="Times New Roman" w:hAnsi="Times New Roman" w:cs="Times New Roman"/>
          <w:lang w:val="en-GB"/>
        </w:rPr>
        <w:t>-</w:t>
      </w:r>
      <w:r w:rsidR="00685ECC" w:rsidRPr="00685ECC">
        <w:rPr>
          <w:rFonts w:ascii="Times New Roman" w:hAnsi="Times New Roman" w:cs="Times New Roman"/>
          <w:lang w:val="en-GB"/>
        </w:rPr>
        <w:t>upper norm limit in the test group</w:t>
      </w:r>
    </w:p>
    <w:p w14:paraId="11C4D4B2" w14:textId="77777777" w:rsidR="000D19A1" w:rsidRPr="000D19A1" w:rsidRDefault="000D19A1">
      <w:pPr>
        <w:rPr>
          <w:rFonts w:ascii="Times New Roman" w:hAnsi="Times New Roman" w:cs="Times New Roman"/>
          <w:lang w:val="en-GB"/>
        </w:rPr>
      </w:pP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040"/>
        <w:gridCol w:w="1040"/>
        <w:gridCol w:w="1040"/>
        <w:gridCol w:w="1040"/>
      </w:tblGrid>
      <w:tr w:rsidR="001B792A" w:rsidRPr="001B792A" w14:paraId="03092E26" w14:textId="77777777" w:rsidTr="001B792A">
        <w:trPr>
          <w:trHeight w:val="78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143D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Body </w:t>
            </w: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osition</w:t>
            </w:r>
            <w:proofErr w:type="spellEnd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rameters</w:t>
            </w:r>
            <w:proofErr w:type="spellEnd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28F9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B6DD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3764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E1F4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</w:t>
            </w:r>
            <w:bookmarkStart w:id="1" w:name="_GoBack"/>
            <w:bookmarkEnd w:id="1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1354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</w:t>
            </w:r>
          </w:p>
        </w:tc>
      </w:tr>
      <w:tr w:rsidR="001B792A" w:rsidRPr="001B792A" w14:paraId="6B5E2F71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16DD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BF 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Percentage of Body Fat [%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D276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CFDB" w14:textId="4C607233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0057" w14:textId="35F35205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E625" w14:textId="2050E1F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D96D" w14:textId="7B46AA9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64A5D783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0434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05FF" w14:textId="2B9F8360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EFF0" w14:textId="316AC36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9E09" w14:textId="62DE067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7C90" w14:textId="3047DC8B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6A1D" w14:textId="1024255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1B792A" w:rsidRPr="001B792A" w14:paraId="51E96637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9BBE5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0AF9" w14:textId="3E6E7639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B092" w14:textId="62AD31B6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C121" w14:textId="5695218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0500" w14:textId="690D7B89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AE0F" w14:textId="22E0566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1B792A" w:rsidRPr="001B792A" w14:paraId="3DCC6532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33FC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VFA 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Visceral Fat Area [cm2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0285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7617" w14:textId="2782F39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5607" w14:textId="380BC19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262E" w14:textId="0FE0581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922B" w14:textId="6C47A27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9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2DEE73F0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30661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A190" w14:textId="3B8EFB69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E17C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3986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9D9A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E135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1B792A" w:rsidRPr="001B792A" w14:paraId="3F0AEAEE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2952E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DB22" w14:textId="48D4D9C6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5D86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C407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4565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E91D" w14:textId="68F90DD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1B792A" w:rsidRPr="001B792A" w14:paraId="7545C535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8DCC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FM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Fat Free Mass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7CB6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3565" w14:textId="2DF195C3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5761" w14:textId="4CD3B989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0F76" w14:textId="12F4966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F8F0" w14:textId="22F332F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1B792A" w:rsidRPr="001B792A" w14:paraId="7519DC7F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8109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F6A3" w14:textId="02329A50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7FD0" w14:textId="4F7CFB0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3C08" w14:textId="71912FB8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E748" w14:textId="6B3AA18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900B" w14:textId="51E5F45A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1B792A" w:rsidRPr="001B792A" w14:paraId="7991863D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E08E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A17E" w14:textId="199D8EB0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4CFE" w14:textId="7BD0C3C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8D87" w14:textId="54B8842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6B68" w14:textId="2141A76A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35D1" w14:textId="606FF66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1B792A" w:rsidRPr="001B792A" w14:paraId="3B0CC527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C0E7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LM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oft Lean Mass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49BE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C01D" w14:textId="74BB6E9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D3F4" w14:textId="340D246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130E" w14:textId="30E2DE9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CAA3" w14:textId="1B60E39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1B792A" w:rsidRPr="001B792A" w14:paraId="5667FBEB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3F42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BBDD" w14:textId="27ADA208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F4E9" w14:textId="37B1ECC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7094" w14:textId="507A0526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A0C0" w14:textId="31FD37E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CE6C" w14:textId="14AA526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41121188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5BC8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F9B3" w14:textId="39986EF7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0D2F" w14:textId="63685FF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B705" w14:textId="42E35818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F75C" w14:textId="6700F04A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5545" w14:textId="24D1039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1B792A" w:rsidRPr="001B792A" w14:paraId="50B92618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6399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MM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keletal Muscle Mas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D295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441E" w14:textId="0923A4D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1042" w14:textId="19929B56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A5B9" w14:textId="379B5A7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5357" w14:textId="236FF293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1B792A" w:rsidRPr="001B792A" w14:paraId="3FEF7762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7395D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8C09" w14:textId="381A6C64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1AA6" w14:textId="27895FC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22EE" w14:textId="3F53FA6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C905" w14:textId="0BB6AEE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A660" w14:textId="4991D24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1B792A" w:rsidRPr="001B792A" w14:paraId="0918C143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3C184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D9C4" w14:textId="37FEB256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14DC" w14:textId="65B5374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21E6" w14:textId="1F2F98BB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5690" w14:textId="0D418BD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9C44" w14:textId="06F5600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1B792A" w:rsidRPr="001B792A" w14:paraId="2F8DA3D0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D1AD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CM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dy Cell Mass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A560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3150" w14:textId="1D9AA27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90F2" w14:textId="229D8594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674F" w14:textId="588A803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21E7" w14:textId="06C11024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1B792A" w:rsidRPr="001B792A" w14:paraId="781B932E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23701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1668" w14:textId="14E0F689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3C9F" w14:textId="69060619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5303" w14:textId="4B6880F4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7D39" w14:textId="2F666AD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B319" w14:textId="74C703E8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126E949A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A4864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07C2" w14:textId="6A632976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78BD" w14:textId="6B40EA4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CDA3" w14:textId="2E1994E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E478" w14:textId="33107C76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ABFB" w14:textId="41B3BA8B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64248BD2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984F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MC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ne Mineral Content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E9A9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E5DD" w14:textId="018DA0F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3797" w14:textId="67C28A6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4956" w14:textId="54459A6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4BE5" w14:textId="48E50ECA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5642FC61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EC40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41D8" w14:textId="532A97EE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D934" w14:textId="2CB238E9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82A6" w14:textId="041726E6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DD36" w14:textId="2157CA65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68B0" w14:textId="49BE9E66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1B792A" w:rsidRPr="001B792A" w14:paraId="41131944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0A46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14FE" w14:textId="19D97501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2DE3" w14:textId="22456793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4098" w14:textId="21BF431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ECF9" w14:textId="5DFDD7C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D98E" w14:textId="6E1D1E4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1B792A" w:rsidRPr="001B792A" w14:paraId="0D832098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2923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BW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Total Body Water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D89D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E205" w14:textId="2EBD92C5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8B45" w14:textId="560C312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AB69" w14:textId="011B910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B0B6" w14:textId="0207B0D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1B792A" w:rsidRPr="001B792A" w14:paraId="19E2B796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1EF6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C8F8" w14:textId="7B762164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8079" w14:textId="5A9950E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8C82" w14:textId="2D2594AB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1617" w14:textId="4B14D5F8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5968" w14:textId="29F6A4A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3CA8773C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9AFF0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57BC" w14:textId="613DE33D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C76D" w14:textId="780F283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6B73" w14:textId="133DBB2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063A" w14:textId="06E8579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A4AF" w14:textId="76556C5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1B792A" w:rsidRPr="001B792A" w14:paraId="46F8EFB7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1257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CW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In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6067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5696" w14:textId="7FF5E9A8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AC68" w14:textId="7C9BD20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EB9F" w14:textId="3F6ED46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046F" w14:textId="5356CF3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1B792A" w:rsidRPr="001B792A" w14:paraId="0B1AC951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0DB4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A482" w14:textId="1D708CBA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DB35" w14:textId="0E34BE2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3AC6" w14:textId="38F7A97B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9274" w14:textId="442FF64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1B6C" w14:textId="0AF23D6A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1B792A" w:rsidRPr="001B792A" w14:paraId="39CE85E5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9DC0E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BE55" w14:textId="279CEDEE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9406" w14:textId="26240D4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9F85" w14:textId="0C1DAC6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762D" w14:textId="019C0E34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736A" w14:textId="64FE8FC6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1B792A" w:rsidRPr="001B792A" w14:paraId="37FE6218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7A9B" w14:textId="77777777" w:rsidR="001B792A" w:rsidRPr="000D19A1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CW</w:t>
            </w:r>
            <w:r w:rsidRPr="000D19A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Ex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730A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FB3C" w14:textId="36A94548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F3E8" w14:textId="51329F0F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CD39" w14:textId="71AA8F2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B131" w14:textId="3AABE3C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5A90D128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FC86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774C" w14:textId="741B62B3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778C" w14:textId="3D549941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2700" w14:textId="11EFDADD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0F7B" w14:textId="1A777AB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AB6A" w14:textId="74A0A33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685A7B20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4C899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39A0" w14:textId="61D5D573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70C3" w14:textId="7DBF0C89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D2AD" w14:textId="2B5AB860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1362" w14:textId="48BA3CAA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7CF4" w14:textId="04F5619C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1B792A" w:rsidRPr="001B792A" w14:paraId="78D89318" w14:textId="77777777" w:rsidTr="001B792A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5656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W/TBW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07AC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10A6" w14:textId="4103F29A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8EDD" w14:textId="5128E02E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96F8" w14:textId="686F5C9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6409" w14:textId="7B6C98C2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5</w:t>
            </w:r>
          </w:p>
        </w:tc>
      </w:tr>
      <w:tr w:rsidR="001B792A" w:rsidRPr="001B792A" w14:paraId="19FD804A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FFA27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7C83" w14:textId="0A744D9C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9F55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4F60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0B5C" w14:textId="31E20634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C16E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1B792A" w:rsidRPr="001B792A" w14:paraId="34B33120" w14:textId="77777777" w:rsidTr="001B792A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5CDE" w14:textId="77777777" w:rsidR="001B792A" w:rsidRPr="001B792A" w:rsidRDefault="001B792A" w:rsidP="001B79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7D27" w14:textId="5A8DF71A" w:rsidR="001B792A" w:rsidRPr="001B792A" w:rsidRDefault="00EA5DAF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1B792A"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061A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F17A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D3F4" w14:textId="77777777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EA38" w14:textId="0086F3EB" w:rsidR="001B792A" w:rsidRPr="001B792A" w:rsidRDefault="001B792A" w:rsidP="001B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685EC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1B79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0</w:t>
            </w:r>
          </w:p>
        </w:tc>
      </w:tr>
      <w:bookmarkEnd w:id="0"/>
    </w:tbl>
    <w:p w14:paraId="7EAA480F" w14:textId="77777777" w:rsidR="009C3EA9" w:rsidRDefault="009C3EA9"/>
    <w:sectPr w:rsidR="009C3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EA9"/>
    <w:rsid w:val="000D19A1"/>
    <w:rsid w:val="001B792A"/>
    <w:rsid w:val="0034336F"/>
    <w:rsid w:val="00685ECC"/>
    <w:rsid w:val="00881BB7"/>
    <w:rsid w:val="009C3EA9"/>
    <w:rsid w:val="00C35466"/>
    <w:rsid w:val="00EA5DAF"/>
    <w:rsid w:val="00FA0834"/>
    <w:rsid w:val="00FA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1B346"/>
  <w15:chartTrackingRefBased/>
  <w15:docId w15:val="{DD03F2FB-BC27-477D-B1AF-AE50156A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C3546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3546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35466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35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54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4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Hartman-Petrycka</dc:creator>
  <cp:keywords/>
  <dc:description/>
  <cp:lastModifiedBy>Eliza Sydor</cp:lastModifiedBy>
  <cp:revision>9</cp:revision>
  <dcterms:created xsi:type="dcterms:W3CDTF">2019-11-05T09:21:00Z</dcterms:created>
  <dcterms:modified xsi:type="dcterms:W3CDTF">2020-07-02T10:33:00Z</dcterms:modified>
</cp:coreProperties>
</file>